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04B09" w14:textId="77777777" w:rsidR="00EE16BC" w:rsidRPr="00B208D1" w:rsidRDefault="00EE16BC" w:rsidP="00EE16BC">
      <w:pPr>
        <w:spacing w:line="480" w:lineRule="auto"/>
        <w:ind w:firstLine="720"/>
        <w:jc w:val="left"/>
        <w:rPr>
          <w:rFonts w:ascii="Times New Roman" w:hAnsi="Times New Roman" w:cs="Times New Roman"/>
          <w:bCs/>
          <w:sz w:val="24"/>
          <w:szCs w:val="32"/>
          <w:lang w:val="en-GB"/>
        </w:rPr>
      </w:pPr>
      <w:r w:rsidRPr="00B208D1">
        <w:rPr>
          <w:rFonts w:ascii="Times New Roman" w:hAnsi="Times New Roman" w:cs="Times New Roman" w:hint="eastAsia"/>
          <w:b/>
          <w:sz w:val="24"/>
          <w:szCs w:val="32"/>
          <w:lang w:val="en-GB"/>
        </w:rPr>
        <w:t xml:space="preserve">Table S2. </w:t>
      </w:r>
      <w:r w:rsidRPr="00B208D1">
        <w:rPr>
          <w:rFonts w:ascii="Times New Roman" w:hAnsi="Times New Roman" w:cs="Times New Roman" w:hint="eastAsia"/>
          <w:bCs/>
          <w:sz w:val="24"/>
          <w:szCs w:val="32"/>
          <w:lang w:val="en-GB"/>
        </w:rPr>
        <w:t>Tukey's multiple comparisons test results in this study.</w:t>
      </w:r>
    </w:p>
    <w:p w14:paraId="23FC2626" w14:textId="77777777" w:rsidR="00EE16BC" w:rsidRDefault="00EE16BC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16FBCD6" w14:textId="003C4A54" w:rsidR="00ED4718" w:rsidRDefault="00EE16BC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 4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3"/>
        <w:gridCol w:w="1081"/>
        <w:gridCol w:w="1885"/>
        <w:gridCol w:w="1178"/>
        <w:gridCol w:w="965"/>
      </w:tblGrid>
      <w:tr w:rsidR="00ED4718" w14:paraId="68A70A25" w14:textId="77777777">
        <w:trPr>
          <w:trHeight w:val="285"/>
        </w:trPr>
        <w:tc>
          <w:tcPr>
            <w:tcW w:w="20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AC3C3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key's multiple comparisons test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8F58C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 Diff.</w:t>
            </w:r>
          </w:p>
        </w:tc>
        <w:tc>
          <w:tcPr>
            <w:tcW w:w="11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4DD71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.00% CI of diff.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41261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gnificant?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5ECB3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Style w:val="font21"/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 Value</w:t>
            </w:r>
          </w:p>
        </w:tc>
      </w:tr>
      <w:tr w:rsidR="00ED4718" w14:paraId="42E72CB4" w14:textId="77777777">
        <w:trPr>
          <w:trHeight w:val="285"/>
        </w:trPr>
        <w:tc>
          <w:tcPr>
            <w:tcW w:w="200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B3D0F5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-1</w:t>
            </w:r>
          </w:p>
        </w:tc>
        <w:tc>
          <w:tcPr>
            <w:tcW w:w="63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08398D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78</w:t>
            </w:r>
          </w:p>
        </w:tc>
        <w:tc>
          <w:tcPr>
            <w:tcW w:w="110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38C18B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56 to 0.504</w:t>
            </w:r>
          </w:p>
        </w:tc>
        <w:tc>
          <w:tcPr>
            <w:tcW w:w="69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09E35A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07CE84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8</w:t>
            </w:r>
          </w:p>
        </w:tc>
      </w:tr>
      <w:tr w:rsidR="00ED4718" w14:paraId="01C2F9D3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AAD17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33183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797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3539E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783 to 0.3142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FBC5D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E177F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47</w:t>
            </w:r>
          </w:p>
        </w:tc>
      </w:tr>
      <w:tr w:rsidR="00ED4718" w14:paraId="4519ADCC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F6B9A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3CA5F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82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B6E57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68 to 0.3244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8DFB0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E4B5A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78</w:t>
            </w:r>
          </w:p>
        </w:tc>
      </w:tr>
      <w:tr w:rsidR="00ED4718" w14:paraId="18628746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2D34B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4B2C0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9319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E4546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78 to -0.6857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86705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90CF0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56CEDFF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EC527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-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243E0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542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6C5F1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004 to -0.108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89F42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68E02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7</w:t>
            </w:r>
          </w:p>
        </w:tc>
      </w:tr>
      <w:tr w:rsidR="00ED4718" w14:paraId="5B082FED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F32CB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06996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542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38F8F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 to -0.508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B3D3B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CD6E2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E27A8A0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237BC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51461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98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FB637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9443 to -0.4518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235DB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CE0F2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9F8F1D7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7CE62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-1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9652D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898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F3DDF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361 to 0.05641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961B1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998E6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17</w:t>
            </w:r>
          </w:p>
        </w:tc>
      </w:tr>
      <w:tr w:rsidR="00ED4718" w14:paraId="4450DEE7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6298A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-1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87067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796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0F441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258 to 0.06664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B3154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44C54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25</w:t>
            </w:r>
          </w:p>
        </w:tc>
      </w:tr>
      <w:tr w:rsidR="00ED4718" w14:paraId="24E39FC3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420E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-1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EF27B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9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D3839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436 to -0.9435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6C88E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CD091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09843E0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74C9D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-1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-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701A5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12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AE6DC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582 to -0.3658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B5D7F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2AD77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EFD55A7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70ADD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-1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C9C3D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12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6A9B1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58 to -0.7658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CCC3F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86587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974E0E4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CBC1E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-1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D9C94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9558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0A876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.202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096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F9242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ECCCA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BEA27E1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E44EB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1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AC8BA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023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77A42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36 to 0.2565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E1FF8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14CC2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3289D266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089F8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1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DBFD9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9999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9D638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46 to -0.7537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FEFBD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0F645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56CA214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5956A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1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-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5DA54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222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9A443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6684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759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3817B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F2E5F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4</w:t>
            </w:r>
          </w:p>
        </w:tc>
      </w:tr>
      <w:tr w:rsidR="00ED4718" w14:paraId="0BCB34DA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9283F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1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DDD5D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222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60EED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68 to -0.5759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B7C39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D739A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28E3D9A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B754C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1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3D32D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66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D4FB7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12 to -0.5198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BFBA0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50886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4637965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DDF06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2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5D30E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1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2A0DD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56 to -0.7639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610D7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4DDEA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D2F6FEA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34F18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2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-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22C01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324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2F98A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786 to -0.1862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00334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BB36B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3</w:t>
            </w:r>
          </w:p>
        </w:tc>
      </w:tr>
      <w:tr w:rsidR="00ED4718" w14:paraId="49865415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E51E8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2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D0F59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324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696AF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79 to -0.5862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39041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5E739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B85C840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5481B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ck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2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02473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762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73DA9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22 to -0.53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96584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C5922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1CF55DD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601B6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-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08750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77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7E0D8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15 to 0.824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DA675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BB2D8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6493D9B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1DCF6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A9C31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77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AEE13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6851 to 0.424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02BED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61140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28</w:t>
            </w:r>
          </w:p>
        </w:tc>
      </w:tr>
      <w:tr w:rsidR="00ED4718" w14:paraId="4046E3BB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CD5BF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4D175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39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849EC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1234 to 0.4801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CBE0A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77496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9</w:t>
            </w:r>
          </w:p>
        </w:tc>
      </w:tr>
      <w:tr w:rsidR="00ED4718" w14:paraId="3252792F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9B606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-1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CF8AE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11384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462 to -0.1538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A9E78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22C0F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8</w:t>
            </w:r>
          </w:p>
        </w:tc>
      </w:tr>
      <w:tr w:rsidR="00ED4718" w14:paraId="49401038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FFE0A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-1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5A6C0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438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EFA1C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901 to -0.09759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1D7F6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E13F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5</w:t>
            </w:r>
          </w:p>
        </w:tc>
      </w:tr>
      <w:tr w:rsidR="00ED4718" w14:paraId="2A9C26BA" w14:textId="77777777">
        <w:trPr>
          <w:trHeight w:val="285"/>
        </w:trPr>
        <w:tc>
          <w:tcPr>
            <w:tcW w:w="20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BAFE0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1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sz w:val="18"/>
                <w:szCs w:val="18"/>
                <w:lang w:bidi="ar"/>
              </w:rPr>
              <w:t>vs.</w:t>
            </w:r>
            <w:r>
              <w:rPr>
                <w:rStyle w:val="font21"/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B.c:</w:t>
            </w:r>
            <w:r>
              <w:rPr>
                <w:rStyle w:val="font01"/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2::CAT2N cat2-1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AF0EA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617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D30A6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901 to 0.3024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428EB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6A145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13</w:t>
            </w:r>
          </w:p>
        </w:tc>
      </w:tr>
    </w:tbl>
    <w:p w14:paraId="43867979" w14:textId="77777777" w:rsidR="00ED4718" w:rsidRDefault="00EE16BC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 4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8"/>
        <w:gridCol w:w="1065"/>
        <w:gridCol w:w="1904"/>
        <w:gridCol w:w="1169"/>
        <w:gridCol w:w="966"/>
      </w:tblGrid>
      <w:tr w:rsidR="00ED4718" w14:paraId="2A74F4C6" w14:textId="77777777">
        <w:trPr>
          <w:trHeight w:val="285"/>
        </w:trPr>
        <w:tc>
          <w:tcPr>
            <w:tcW w:w="20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EEF0E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key's multiple comparisons test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9B73A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 Diff.</w:t>
            </w:r>
          </w:p>
        </w:tc>
        <w:tc>
          <w:tcPr>
            <w:tcW w:w="11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B0A2E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.00% CI of diff.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679FC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gnificant?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69D09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ED4718" w14:paraId="798B9626" w14:textId="77777777">
        <w:trPr>
          <w:trHeight w:val="285"/>
        </w:trPr>
        <w:tc>
          <w:tcPr>
            <w:tcW w:w="200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3DF0C5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1</w:t>
            </w:r>
          </w:p>
        </w:tc>
        <w:tc>
          <w:tcPr>
            <w:tcW w:w="62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EE88F0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32</w:t>
            </w:r>
          </w:p>
        </w:tc>
        <w:tc>
          <w:tcPr>
            <w:tcW w:w="111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AC53A8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1.61 to 41.27</w:t>
            </w:r>
          </w:p>
        </w:tc>
        <w:tc>
          <w:tcPr>
            <w:tcW w:w="68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B62D4C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9890B8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7</w:t>
            </w:r>
          </w:p>
        </w:tc>
      </w:tr>
      <w:tr w:rsidR="00ED4718" w14:paraId="085B7D59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0C2FC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::CAT2N cat2-1#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91EEC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81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827AD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5.16 to 37.72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AFAAE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3C321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41575195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E467A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::CAT2N cat2-1#2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68F42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44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6AE2B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5.78 to 37.11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87836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C9F8B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26D043FF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E1977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7BD3D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32.5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7AE0B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69 to -296.1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0C48E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5610D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9A97348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CD633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63AC5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02.6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D849E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39 to -166.1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97B56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17EB4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CE2BAC5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B87A5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3ACFC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79.8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429DA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16.3 to -243.4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A7C42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1CB89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F2E522C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23F4B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2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6F6EC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76.6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F912B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13.1 to -240.2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4FFB8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7240D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5E5E958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13223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::CAT2N cat2-1#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13CB8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551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74D5F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9.99 to 32.89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40196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1A52C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41ABCF57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359B0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::CAT2N cat2-1#2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892F0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168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DD6D4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0.61 to 32.27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B5A81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FF354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9</w:t>
            </w:r>
          </w:p>
        </w:tc>
      </w:tr>
      <w:tr w:rsidR="00ED4718" w14:paraId="79B9A895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3E21A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9F11B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37.4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7661F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73.8 to -300.9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99BA3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8AB11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1E34D92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85506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6AEF1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07.4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6407F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43.8 to -171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93A10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951F6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052E931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23C3F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22949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84.6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ABD40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21.1 to -248.2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F1E29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8E90B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FD93B2E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C8CA6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2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0A985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81.4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82BB8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17.9 to -245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615BB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07AF3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23993385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C00CB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::CAT2N cat2-1#2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B5448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166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133D7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7.06 to 35.82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2A0E8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7CBE3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3803D8A8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5A475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090A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33.8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6A36A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70.3 to -297.4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BF725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9367D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69F98EF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9B834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089B0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03.8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31348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40.3 to -167.4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B869E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C43E8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E8F5B4E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BAE52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F5412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81.1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D1ACB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17.5 to -244.7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DCCF9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1584A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1E18E62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AE886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2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B341F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77.9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F762B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14.3 to -241.5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92342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E6E4B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159E982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20252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3D79E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33.2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7A194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69.7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96.8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28F03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9460F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22A35B9C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5FF62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73B69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03.2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2FEEE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39.7 to -166.8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ED1B6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408E6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B18BD51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FE3BD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4BCFC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80.5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6FB3A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16.9 to -244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4AFE4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08EA7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D8DFBD5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23823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2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47AE9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77.3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0156D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13.7 to -240.8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6DE96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9FBFC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C9E4A7F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02E47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04352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78C7C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.55 to 166.4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95F61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0F8CE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F39FCB5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9CC14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AFA42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73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391A1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9 to 89.17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AB184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CE7A6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5</w:t>
            </w:r>
          </w:p>
        </w:tc>
      </w:tr>
      <w:tr w:rsidR="00ED4718" w14:paraId="620D24D2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A0964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2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B2ED0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94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3CE6E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5 to 92.38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7354B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866CE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4</w:t>
            </w:r>
          </w:p>
        </w:tc>
      </w:tr>
      <w:tr w:rsidR="00ED4718" w14:paraId="0E38DF45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4A87F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50173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7.26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97105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3.7 to -40.81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5B9DE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C5396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A948C87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DA174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B.c:cat2-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2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BC0E5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4.05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7F93C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0.5 to -37.61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55D1A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59A82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D7AA305" w14:textId="77777777">
        <w:trPr>
          <w:trHeight w:val="285"/>
        </w:trPr>
        <w:tc>
          <w:tcPr>
            <w:tcW w:w="20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DFDEE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::CAT2N cat2-1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2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770D3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05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41CDD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3.24 to 39.65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8398E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8E05A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</w:tbl>
    <w:p w14:paraId="04CCACC5" w14:textId="77777777" w:rsidR="00ED4718" w:rsidRDefault="00EE16BC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 4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f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3"/>
        <w:gridCol w:w="1070"/>
        <w:gridCol w:w="1897"/>
        <w:gridCol w:w="1178"/>
        <w:gridCol w:w="954"/>
      </w:tblGrid>
      <w:tr w:rsidR="00ED4718" w14:paraId="5B729AF1" w14:textId="77777777">
        <w:trPr>
          <w:trHeight w:val="285"/>
        </w:trPr>
        <w:tc>
          <w:tcPr>
            <w:tcW w:w="20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0CC3A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key's multiple comparisons test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BABF7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 Diff.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4F7A3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.00% CI of diff.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0F745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gnificant?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EF96A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ED4718" w14:paraId="2EDBCFCF" w14:textId="77777777">
        <w:trPr>
          <w:trHeight w:val="285"/>
        </w:trPr>
        <w:tc>
          <w:tcPr>
            <w:tcW w:w="2008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6AF047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1</w:t>
            </w:r>
          </w:p>
        </w:tc>
        <w:tc>
          <w:tcPr>
            <w:tcW w:w="62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34A245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89</w:t>
            </w:r>
          </w:p>
        </w:tc>
        <w:tc>
          <w:tcPr>
            <w:tcW w:w="111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E5FF2E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143 to 4.601</w:t>
            </w:r>
          </w:p>
        </w:tc>
        <w:tc>
          <w:tcPr>
            <w:tcW w:w="69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1F703C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C57C98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2778A657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C00AC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::CAT2N cat2-1#1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6A07D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43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BBF95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358 to 4.387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59022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3741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17737D06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921C3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::CAT2N cat2-1#2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5238B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57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557A5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353 to 4.392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42997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05755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7184AA0A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9010A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DC408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6.83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A4045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1.2 to -42.46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471EC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7563D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38927BF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7C278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1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058DC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9.98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1E0C4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4.36 to -15.61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C9BDC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819DA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357A96D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C6806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1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39148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3.09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D698A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7.46 to -28.72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ABFFD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8195A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1BBE816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0B681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2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A4AAE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4.18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3DE98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8.55 to -29.81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3529C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8F83B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7D16022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C342C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::CAT2N cat2-1#1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E4806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145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1F49F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587 to 4.158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661C8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61CBB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146B8B83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61CFC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::CAT2N cat2-1#2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6D779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094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9285F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582 to 4.163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2B57D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D487D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2F4B9014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D3DC9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C3131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7.06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C0C2C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1.43 to -42.69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FC5F0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D72FA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9487142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E31F8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1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3CD30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0.21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78D01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4.59 to -15.84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D312A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80479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7F74004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2DCA4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1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B6668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3.32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8732B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7.69 to -28.95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B2484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8B16D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2CC4A42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5FCF7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2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A6E54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4.41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B738A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8.78 to -30.04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05204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B52EA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B6E09EC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49B4A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::CAT2N cat2-1#2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A402A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133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06529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367 to 4.377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9AD20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79383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6B71BE60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7F584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6BA3A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6.84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72B03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1.22 to -42.47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DEE05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50F91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74DA769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A157D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1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B3D3C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0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CF8E9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4.37 to -15.63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9E444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ACF55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74150946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1C2A9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1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9A5BE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3.1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C3F16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7.48 to -28.73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11B3E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2F351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4C98C2F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11B2B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2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032E0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4.19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09271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8.57 to -29.82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2E97A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7D58E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E151F6A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13CC4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918F0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6.85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28A5F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1.22 to -42.48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746EF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D2D3D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EDABB65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63169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1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65E2E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0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BEF8D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4.38 to -15.63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5DDF3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4861C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23F7BE92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53F7D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1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56FCD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3.11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2FB8B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7.48 to -28.74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CE768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A5493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398CA31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56A1D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::CAT2N cat2-1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2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8C3EF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4.2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57DBC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8.57 to -29.83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98140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460E2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C1B63C4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916C7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1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FA6FE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84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A337D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47 to 31.22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A163C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7CD59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2B2C40F7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CF227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1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6A9F1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74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65864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67 to 18.11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DE261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68F92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0C9FCAB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C502B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2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072A0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5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E379A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77 to 17.02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BEB6D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7A02C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89786E4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EED43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1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4FD5E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3.11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CE3D1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7.48 to -8.733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0A4EF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84D2C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2D0DBFA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1ECE2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B.c:cat2-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2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D80C5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4.2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5DE20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8.57 to -9.823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B44B5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BBB9B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75C5E8A7" w14:textId="77777777">
        <w:trPr>
          <w:trHeight w:val="285"/>
        </w:trPr>
        <w:tc>
          <w:tcPr>
            <w:tcW w:w="200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93E3A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::CAT2N cat2-1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::CAT2N cat2-1#2</w:t>
            </w: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90813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89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B9D9C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.462 to 3.283</w:t>
            </w:r>
          </w:p>
        </w:tc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E4482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B0B96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56</w:t>
            </w:r>
          </w:p>
        </w:tc>
      </w:tr>
    </w:tbl>
    <w:p w14:paraId="447B4415" w14:textId="77777777" w:rsidR="00ED4718" w:rsidRDefault="00EE16BC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5a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2"/>
        <w:gridCol w:w="1061"/>
        <w:gridCol w:w="1898"/>
        <w:gridCol w:w="1188"/>
        <w:gridCol w:w="940"/>
      </w:tblGrid>
      <w:tr w:rsidR="00ED4718" w14:paraId="468818B0" w14:textId="77777777">
        <w:trPr>
          <w:trHeight w:val="285"/>
        </w:trPr>
        <w:tc>
          <w:tcPr>
            <w:tcW w:w="20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EFA56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key's multiple comparisons test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A86C9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 Diff.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5A4AA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.00% CI of diff.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EE96D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gnificant?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1CF24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ED4718" w14:paraId="1AF933CB" w14:textId="77777777">
        <w:trPr>
          <w:trHeight w:val="285"/>
        </w:trPr>
        <w:tc>
          <w:tcPr>
            <w:tcW w:w="201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E27F1E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1</w:t>
            </w:r>
          </w:p>
        </w:tc>
        <w:tc>
          <w:tcPr>
            <w:tcW w:w="62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D78F0B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557</w:t>
            </w:r>
          </w:p>
        </w:tc>
        <w:tc>
          <w:tcPr>
            <w:tcW w:w="111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3B720E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458 to 0.03446</w:t>
            </w:r>
          </w:p>
        </w:tc>
        <w:tc>
          <w:tcPr>
            <w:tcW w:w="69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3760CE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2D9720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66</w:t>
            </w:r>
          </w:p>
        </w:tc>
      </w:tr>
      <w:tr w:rsidR="00ED4718" w14:paraId="2A1B1C68" w14:textId="77777777">
        <w:trPr>
          <w:trHeight w:val="285"/>
        </w:trPr>
        <w:tc>
          <w:tcPr>
            <w:tcW w:w="20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44A8E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1125B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283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E108B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185 to 0.0618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174A0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7F3B8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96</w:t>
            </w:r>
          </w:p>
        </w:tc>
      </w:tr>
      <w:tr w:rsidR="00ED4718" w14:paraId="4923F416" w14:textId="77777777">
        <w:trPr>
          <w:trHeight w:val="285"/>
        </w:trPr>
        <w:tc>
          <w:tcPr>
            <w:tcW w:w="20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1D995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91B85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293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58B6F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19 to -0.5392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71179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A4177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540E6F8" w14:textId="77777777">
        <w:trPr>
          <w:trHeight w:val="285"/>
        </w:trPr>
        <w:tc>
          <w:tcPr>
            <w:tcW w:w="20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57C60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5428A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95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A82DB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685 to -1.105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ED9A6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49E0C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7EE4CDDC" w14:textId="77777777">
        <w:trPr>
          <w:trHeight w:val="285"/>
        </w:trPr>
        <w:tc>
          <w:tcPr>
            <w:tcW w:w="20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E9863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CFE3A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601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5E0D9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891 to -1.311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3BEDA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185E4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8BFE1A4" w14:textId="77777777">
        <w:trPr>
          <w:trHeight w:val="285"/>
        </w:trPr>
        <w:tc>
          <w:tcPr>
            <w:tcW w:w="20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BA607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14871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733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F0B2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628 to 0.3175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AB4E1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E0162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5</w:t>
            </w:r>
          </w:p>
        </w:tc>
      </w:tr>
      <w:tr w:rsidR="00ED4718" w14:paraId="2D327E2D" w14:textId="77777777">
        <w:trPr>
          <w:trHeight w:val="285"/>
        </w:trPr>
        <w:tc>
          <w:tcPr>
            <w:tcW w:w="20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401F0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F3303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737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8CFA8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638 to -0.2835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7308F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2AFCD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3</w:t>
            </w:r>
          </w:p>
        </w:tc>
      </w:tr>
      <w:tr w:rsidR="00ED4718" w14:paraId="4274D364" w14:textId="77777777">
        <w:trPr>
          <w:trHeight w:val="285"/>
        </w:trPr>
        <w:tc>
          <w:tcPr>
            <w:tcW w:w="20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1F556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1CD83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39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A08B5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429 to -0.8489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0EEAD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5315B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23C769F3" w14:textId="77777777">
        <w:trPr>
          <w:trHeight w:val="285"/>
        </w:trPr>
        <w:tc>
          <w:tcPr>
            <w:tcW w:w="20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DE68D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69AF5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45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787A4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635 to -1.055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F75EA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F68E8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1BA35F6" w14:textId="77777777">
        <w:trPr>
          <w:trHeight w:val="285"/>
        </w:trPr>
        <w:tc>
          <w:tcPr>
            <w:tcW w:w="20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3867F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FA578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01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FC071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911 to -0.3109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A8064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06536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2</w:t>
            </w:r>
          </w:p>
        </w:tc>
      </w:tr>
      <w:tr w:rsidR="00ED4718" w14:paraId="02C3F6BB" w14:textId="77777777">
        <w:trPr>
          <w:trHeight w:val="285"/>
        </w:trPr>
        <w:tc>
          <w:tcPr>
            <w:tcW w:w="20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B50A4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579BC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66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FF3F3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456 to -0.8762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28DD6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C16EC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7B5B2895" w14:textId="77777777">
        <w:trPr>
          <w:trHeight w:val="285"/>
        </w:trPr>
        <w:tc>
          <w:tcPr>
            <w:tcW w:w="20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DD120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08F22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72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3DC23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662 to -1.082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4FA25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14144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1E04FC5" w14:textId="77777777">
        <w:trPr>
          <w:trHeight w:val="285"/>
        </w:trPr>
        <w:tc>
          <w:tcPr>
            <w:tcW w:w="20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30C3E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D864C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653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9F543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555 to -0.2752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6E18E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BEDAE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3</w:t>
            </w:r>
          </w:p>
        </w:tc>
      </w:tr>
      <w:tr w:rsidR="00ED4718" w14:paraId="450408F8" w14:textId="77777777">
        <w:trPr>
          <w:trHeight w:val="285"/>
        </w:trPr>
        <w:tc>
          <w:tcPr>
            <w:tcW w:w="20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61047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F5608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713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84512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61 to -0.4812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2A8E5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A3E13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FA1DC42" w14:textId="77777777">
        <w:trPr>
          <w:trHeight w:val="285"/>
        </w:trPr>
        <w:tc>
          <w:tcPr>
            <w:tcW w:w="20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D8F3F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1393A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06</w:t>
            </w:r>
          </w:p>
        </w:tc>
        <w:tc>
          <w:tcPr>
            <w:tcW w:w="11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1480D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4961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413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9F14F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F41A4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51</w:t>
            </w:r>
          </w:p>
        </w:tc>
      </w:tr>
    </w:tbl>
    <w:p w14:paraId="4F8B931D" w14:textId="77777777" w:rsidR="00ED4718" w:rsidRDefault="00ED4718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8978FC9" w14:textId="77777777" w:rsidR="00ED4718" w:rsidRDefault="00ED4718">
      <w:pPr>
        <w:rPr>
          <w:rFonts w:ascii="Times New Roman" w:hAnsi="Times New Roman" w:cs="Times New Roman"/>
        </w:rPr>
      </w:pPr>
    </w:p>
    <w:p w14:paraId="2973DA1A" w14:textId="77777777" w:rsidR="00ED4718" w:rsidRDefault="00EE16BC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5b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4"/>
        <w:gridCol w:w="1061"/>
        <w:gridCol w:w="1886"/>
        <w:gridCol w:w="1199"/>
        <w:gridCol w:w="929"/>
      </w:tblGrid>
      <w:tr w:rsidR="00ED4718" w14:paraId="4EDDEC20" w14:textId="77777777">
        <w:trPr>
          <w:trHeight w:val="285"/>
        </w:trPr>
        <w:tc>
          <w:tcPr>
            <w:tcW w:w="20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82E73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key's multiple comparisons test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EE208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 Diff.</w:t>
            </w:r>
          </w:p>
        </w:tc>
        <w:tc>
          <w:tcPr>
            <w:tcW w:w="11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6276D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.00% CI of diff.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75FED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gnificant?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BEEED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ED4718" w14:paraId="2D1CA08A" w14:textId="77777777">
        <w:trPr>
          <w:trHeight w:val="285"/>
        </w:trPr>
        <w:tc>
          <w:tcPr>
            <w:tcW w:w="202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2B86AA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1</w:t>
            </w:r>
          </w:p>
        </w:tc>
        <w:tc>
          <w:tcPr>
            <w:tcW w:w="62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7E117F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7.2</w:t>
            </w:r>
          </w:p>
        </w:tc>
        <w:tc>
          <w:tcPr>
            <w:tcW w:w="110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161EDA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6.82 to 32.41</w:t>
            </w:r>
          </w:p>
        </w:tc>
        <w:tc>
          <w:tcPr>
            <w:tcW w:w="70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4E7B22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4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7A9833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49</w:t>
            </w:r>
          </w:p>
        </w:tc>
      </w:tr>
      <w:tr w:rsidR="00ED4718" w14:paraId="40292D08" w14:textId="77777777">
        <w:trPr>
          <w:trHeight w:val="285"/>
        </w:trPr>
        <w:tc>
          <w:tcPr>
            <w:tcW w:w="20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479EC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A23D0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3.43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0C63D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3.05 to 36.18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5E828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C2259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67</w:t>
            </w:r>
          </w:p>
        </w:tc>
      </w:tr>
      <w:tr w:rsidR="00ED4718" w14:paraId="01E1763A" w14:textId="77777777">
        <w:trPr>
          <w:trHeight w:val="285"/>
        </w:trPr>
        <w:tc>
          <w:tcPr>
            <w:tcW w:w="20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B16CA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A1962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53.8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0A80C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03.4 to -304.2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FB42F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459E9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8422C65" w14:textId="77777777">
        <w:trPr>
          <w:trHeight w:val="285"/>
        </w:trPr>
        <w:tc>
          <w:tcPr>
            <w:tcW w:w="20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81361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059C0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02.2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3E95F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51.9 to -452.6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0B5EF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474C2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13310DE" w14:textId="77777777">
        <w:trPr>
          <w:trHeight w:val="285"/>
        </w:trPr>
        <w:tc>
          <w:tcPr>
            <w:tcW w:w="20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ADF48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8BF1E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53.5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CD2B7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03.1 to -403.9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08BB8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0E572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83D2110" w14:textId="77777777">
        <w:trPr>
          <w:trHeight w:val="285"/>
        </w:trPr>
        <w:tc>
          <w:tcPr>
            <w:tcW w:w="20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1B055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A8BBA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7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333EA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5.85 to 53.39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F819E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05E55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8</w:t>
            </w:r>
          </w:p>
        </w:tc>
      </w:tr>
      <w:tr w:rsidR="00ED4718" w14:paraId="2F1E911C" w14:textId="77777777">
        <w:trPr>
          <w:trHeight w:val="285"/>
        </w:trPr>
        <w:tc>
          <w:tcPr>
            <w:tcW w:w="20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2A3B7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37A66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36.6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F7D8B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86.2 to -287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42DF9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898E2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890776A" w14:textId="77777777">
        <w:trPr>
          <w:trHeight w:val="285"/>
        </w:trPr>
        <w:tc>
          <w:tcPr>
            <w:tcW w:w="20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B1A21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A3E15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85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0874B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34.7 to -435.4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71529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7B203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272F100" w14:textId="77777777">
        <w:trPr>
          <w:trHeight w:val="285"/>
        </w:trPr>
        <w:tc>
          <w:tcPr>
            <w:tcW w:w="20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41DA4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5F952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36.3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EAF95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85.9 to -386.7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6BC97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1D55D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2940C1C" w14:textId="77777777">
        <w:trPr>
          <w:trHeight w:val="285"/>
        </w:trPr>
        <w:tc>
          <w:tcPr>
            <w:tcW w:w="20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9442F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D935B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40.3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EEFC0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90 to -290.7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489CF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BAC7E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485CAB0" w14:textId="77777777">
        <w:trPr>
          <w:trHeight w:val="285"/>
        </w:trPr>
        <w:tc>
          <w:tcPr>
            <w:tcW w:w="20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A17F8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B.c:CAT2-N-SKL#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A6BB2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-488.8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66C83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38.4 to -439.2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1AF7C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9FC64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0E729A8" w14:textId="77777777">
        <w:trPr>
          <w:trHeight w:val="285"/>
        </w:trPr>
        <w:tc>
          <w:tcPr>
            <w:tcW w:w="20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BD8D5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E32BE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40.1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18F23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89.7 to -390.5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11475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EB45F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D255E97" w14:textId="77777777">
        <w:trPr>
          <w:trHeight w:val="285"/>
        </w:trPr>
        <w:tc>
          <w:tcPr>
            <w:tcW w:w="20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35FC9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279ED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48.5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059F9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98.1 to -98.86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C7EC2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BC340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41BFD34" w14:textId="77777777">
        <w:trPr>
          <w:trHeight w:val="285"/>
        </w:trPr>
        <w:tc>
          <w:tcPr>
            <w:tcW w:w="20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AAA37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4DF98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9.75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6B709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49.4 to -50.13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CB069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C83EB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2</w:t>
            </w:r>
          </w:p>
        </w:tc>
      </w:tr>
      <w:tr w:rsidR="00ED4718" w14:paraId="66263AA1" w14:textId="77777777">
        <w:trPr>
          <w:trHeight w:val="285"/>
        </w:trPr>
        <w:tc>
          <w:tcPr>
            <w:tcW w:w="20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CD893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16985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73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E0124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866 to 98.35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294C2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5BA71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53</w:t>
            </w:r>
          </w:p>
        </w:tc>
      </w:tr>
    </w:tbl>
    <w:p w14:paraId="63A41671" w14:textId="77777777" w:rsidR="00ED4718" w:rsidRDefault="00ED4718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8FDD2BB" w14:textId="77777777" w:rsidR="00ED4718" w:rsidRDefault="00EE16BC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5f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4"/>
        <w:gridCol w:w="1060"/>
        <w:gridCol w:w="1866"/>
        <w:gridCol w:w="1210"/>
        <w:gridCol w:w="929"/>
      </w:tblGrid>
      <w:tr w:rsidR="00ED4718" w14:paraId="59774CEA" w14:textId="77777777">
        <w:trPr>
          <w:trHeight w:val="285"/>
        </w:trPr>
        <w:tc>
          <w:tcPr>
            <w:tcW w:w="20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8A161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key's multiple comparisons test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7D649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 Diff.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89BE1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.00% CI of diff.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4E572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gnificant?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71D14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ED4718" w14:paraId="5E62276E" w14:textId="77777777">
        <w:trPr>
          <w:trHeight w:val="285"/>
        </w:trPr>
        <w:tc>
          <w:tcPr>
            <w:tcW w:w="202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0CE940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1</w:t>
            </w:r>
          </w:p>
        </w:tc>
        <w:tc>
          <w:tcPr>
            <w:tcW w:w="62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011EDB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506</w:t>
            </w:r>
          </w:p>
        </w:tc>
        <w:tc>
          <w:tcPr>
            <w:tcW w:w="109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ADA6F0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611 to 5.599</w:t>
            </w:r>
          </w:p>
        </w:tc>
        <w:tc>
          <w:tcPr>
            <w:tcW w:w="71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8E1898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4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F65C5C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68</w:t>
            </w:r>
          </w:p>
        </w:tc>
      </w:tr>
      <w:tr w:rsidR="00ED4718" w14:paraId="18652D72" w14:textId="77777777">
        <w:trPr>
          <w:trHeight w:val="285"/>
        </w:trPr>
        <w:tc>
          <w:tcPr>
            <w:tcW w:w="20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8F9E9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C516A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869</w:t>
            </w:r>
          </w:p>
        </w:tc>
        <w:tc>
          <w:tcPr>
            <w:tcW w:w="10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03A75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975 to 4.236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36986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80A5C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03</w:t>
            </w:r>
          </w:p>
        </w:tc>
      </w:tr>
      <w:tr w:rsidR="00ED4718" w14:paraId="0965FA42" w14:textId="77777777">
        <w:trPr>
          <w:trHeight w:val="285"/>
        </w:trPr>
        <w:tc>
          <w:tcPr>
            <w:tcW w:w="20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8D39F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F4AFF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4</w:t>
            </w:r>
          </w:p>
        </w:tc>
        <w:tc>
          <w:tcPr>
            <w:tcW w:w="10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1043D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1.1 to -46.89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08760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A42D2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3C3D284" w14:textId="77777777">
        <w:trPr>
          <w:trHeight w:val="302"/>
        </w:trPr>
        <w:tc>
          <w:tcPr>
            <w:tcW w:w="20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3E607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07685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9.87</w:t>
            </w:r>
          </w:p>
        </w:tc>
        <w:tc>
          <w:tcPr>
            <w:tcW w:w="10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3A5A1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6.98 to -72.77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9E529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D3FDF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26E814B8" w14:textId="77777777">
        <w:trPr>
          <w:trHeight w:val="285"/>
        </w:trPr>
        <w:tc>
          <w:tcPr>
            <w:tcW w:w="20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6FD23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E1688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0.31</w:t>
            </w:r>
          </w:p>
        </w:tc>
        <w:tc>
          <w:tcPr>
            <w:tcW w:w="10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73818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7.42 to -73.21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3D996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339BA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2120A0B4" w14:textId="77777777">
        <w:trPr>
          <w:trHeight w:val="285"/>
        </w:trPr>
        <w:tc>
          <w:tcPr>
            <w:tcW w:w="20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6F8B4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3F9BC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63</w:t>
            </w:r>
          </w:p>
        </w:tc>
        <w:tc>
          <w:tcPr>
            <w:tcW w:w="10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4811D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469 to 5.742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E111D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76297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49</w:t>
            </w:r>
          </w:p>
        </w:tc>
      </w:tr>
      <w:tr w:rsidR="00ED4718" w14:paraId="61C97887" w14:textId="77777777">
        <w:trPr>
          <w:trHeight w:val="285"/>
        </w:trPr>
        <w:tc>
          <w:tcPr>
            <w:tcW w:w="20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C1EC4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919C2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2.49</w:t>
            </w:r>
          </w:p>
        </w:tc>
        <w:tc>
          <w:tcPr>
            <w:tcW w:w="10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1F9D7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9.6 to -45.38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E7D0C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40CB7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F0717BE" w14:textId="77777777">
        <w:trPr>
          <w:trHeight w:val="285"/>
        </w:trPr>
        <w:tc>
          <w:tcPr>
            <w:tcW w:w="20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21C20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1CC74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8.37</w:t>
            </w:r>
          </w:p>
        </w:tc>
        <w:tc>
          <w:tcPr>
            <w:tcW w:w="10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16C97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5.47 to -71.26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3C854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D17F2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F3EBF7C" w14:textId="77777777">
        <w:trPr>
          <w:trHeight w:val="285"/>
        </w:trPr>
        <w:tc>
          <w:tcPr>
            <w:tcW w:w="20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26861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F26DA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8.81</w:t>
            </w:r>
          </w:p>
        </w:tc>
        <w:tc>
          <w:tcPr>
            <w:tcW w:w="10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64948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5.91 to -71.7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A2CD1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A3DC1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50CEC5F" w14:textId="77777777">
        <w:trPr>
          <w:trHeight w:val="285"/>
        </w:trPr>
        <w:tc>
          <w:tcPr>
            <w:tcW w:w="20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44D82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26384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1.13</w:t>
            </w:r>
          </w:p>
        </w:tc>
        <w:tc>
          <w:tcPr>
            <w:tcW w:w="10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49ADE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8.23 to -44.02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A1FE1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9CA90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9CD912A" w14:textId="77777777">
        <w:trPr>
          <w:trHeight w:val="285"/>
        </w:trPr>
        <w:tc>
          <w:tcPr>
            <w:tcW w:w="20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D4E44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45997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7</w:t>
            </w:r>
          </w:p>
        </w:tc>
        <w:tc>
          <w:tcPr>
            <w:tcW w:w="10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1D037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4.11 to -69.9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1B67B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65BB4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8FEBFAA" w14:textId="77777777">
        <w:trPr>
          <w:trHeight w:val="285"/>
        </w:trPr>
        <w:tc>
          <w:tcPr>
            <w:tcW w:w="20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46EF5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57E85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7.44</w:t>
            </w:r>
          </w:p>
        </w:tc>
        <w:tc>
          <w:tcPr>
            <w:tcW w:w="10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7848D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4.55 to -70.34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900D2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55FE0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91ADDC5" w14:textId="77777777">
        <w:trPr>
          <w:trHeight w:val="285"/>
        </w:trPr>
        <w:tc>
          <w:tcPr>
            <w:tcW w:w="20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0B98E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F6907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5.88</w:t>
            </w:r>
          </w:p>
        </w:tc>
        <w:tc>
          <w:tcPr>
            <w:tcW w:w="10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11134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2.98 to -18.77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1E444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2ECA7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509F8FB" w14:textId="77777777">
        <w:trPr>
          <w:trHeight w:val="285"/>
        </w:trPr>
        <w:tc>
          <w:tcPr>
            <w:tcW w:w="20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BACFE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C64B4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6.32</w:t>
            </w:r>
          </w:p>
        </w:tc>
        <w:tc>
          <w:tcPr>
            <w:tcW w:w="10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438AE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3.42 to -19.21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34E07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94FF1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761D2501" w14:textId="77777777">
        <w:trPr>
          <w:trHeight w:val="285"/>
        </w:trPr>
        <w:tc>
          <w:tcPr>
            <w:tcW w:w="20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A1A2C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EF88B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4</w:t>
            </w:r>
          </w:p>
        </w:tc>
        <w:tc>
          <w:tcPr>
            <w:tcW w:w="10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5C79D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545 to 6.665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BC2BF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F069F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</w:tbl>
    <w:p w14:paraId="57218B20" w14:textId="77777777" w:rsidR="00ED4718" w:rsidRDefault="00ED4718">
      <w:pPr>
        <w:rPr>
          <w:rFonts w:ascii="Times New Roman" w:hAnsi="Times New Roman" w:cs="Times New Roman"/>
        </w:rPr>
      </w:pPr>
    </w:p>
    <w:p w14:paraId="3CE33CE4" w14:textId="77777777" w:rsidR="00ED4718" w:rsidRDefault="00EE16BC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6b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4"/>
        <w:gridCol w:w="1071"/>
        <w:gridCol w:w="1854"/>
        <w:gridCol w:w="1200"/>
        <w:gridCol w:w="943"/>
      </w:tblGrid>
      <w:tr w:rsidR="00ED4718" w14:paraId="312E4A6C" w14:textId="77777777">
        <w:trPr>
          <w:trHeight w:val="285"/>
        </w:trPr>
        <w:tc>
          <w:tcPr>
            <w:tcW w:w="20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A3D0B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key's multiple comparisons test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8BE1A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 Diff.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5D0C1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.00% CI of diff.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A6170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gnificant?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CDB89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ED4718" w14:paraId="00395ADD" w14:textId="77777777">
        <w:trPr>
          <w:trHeight w:val="285"/>
        </w:trPr>
        <w:tc>
          <w:tcPr>
            <w:tcW w:w="202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7E9F07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c:35S::CAT2-N-SKL #1</w:t>
            </w:r>
          </w:p>
        </w:tc>
        <w:tc>
          <w:tcPr>
            <w:tcW w:w="628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4BB004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21</w:t>
            </w:r>
          </w:p>
        </w:tc>
        <w:tc>
          <w:tcPr>
            <w:tcW w:w="108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505EDE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26 to 0.7216</w:t>
            </w:r>
          </w:p>
        </w:tc>
        <w:tc>
          <w:tcPr>
            <w:tcW w:w="70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F85399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4FE70C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7D1755A1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5F783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c:35S::CAT2-N-SKL #1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93F56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66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3B533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71 to 0.6661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F3CE6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43120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A787E7B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3CFF7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c+SA:WT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2078E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88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CC050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628 to -1.149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E8A6D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5672A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E070A5A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98EF0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c+SA:35S::CAT2-N-SKL #1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17B2A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578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2E280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938 to 0.2853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C19F0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FFBD1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29</w:t>
            </w:r>
          </w:p>
        </w:tc>
      </w:tr>
      <w:tr w:rsidR="00ED4718" w14:paraId="5974D548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25127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c+SA:35S::CAT2-N-SKL #1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4204B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11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BAF39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184 to 0.2606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20846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856B5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8</w:t>
            </w:r>
          </w:p>
        </w:tc>
      </w:tr>
      <w:tr w:rsidR="00ED4718" w14:paraId="5BF52C34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2706B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c:35S::CAT2-N-SKL 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c:35S::CAT2-N-SKL #1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39995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5549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BC3FA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95 to 0.184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E2A11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4BBF4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3</w:t>
            </w:r>
          </w:p>
        </w:tc>
      </w:tr>
      <w:tr w:rsidR="00ED4718" w14:paraId="7E570400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ADAFF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c:35S::CAT2-N-SKL 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c+SA:WT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437D5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87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2CC68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11 to -1.631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C8106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2A8C5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12A5DAA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4173C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c:35S::CAT2-N-SKL 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c+SA:35S::CAT2-N-SKL #1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02816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363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2B924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758 to -0.1968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8892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D2C70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242C5FDD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5821D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Bc:35S::CAT2-N-SKL 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c+SA:35S::CAT2-N-SKL #1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17223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61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87EA5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005 to -0.2215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3640D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62FA6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29F10F65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66681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c:35S::CAT2-N-SKL 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c+SA:WT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B42D2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815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34C8C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054 to -1.575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070FB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F3041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325D064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E8672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c:35S::CAT2-N-SKL 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c+SA:35S::CAT2-N-SKL #1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C9949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808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5532E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204 to -0.1413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8E928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98DB6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3</w:t>
            </w:r>
          </w:p>
        </w:tc>
      </w:tr>
      <w:tr w:rsidR="00ED4718" w14:paraId="7101F678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B85B3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c:35S::CAT2-N-SKL 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c+SA:35S::CAT2-N-SKL #1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90A42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055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F71F9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45 to -0.166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8414D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2030E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ECA5FD2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595BE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c+SA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c+SA:35S::CAT2-N-SKL #1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27353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34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321EE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94 to 1.673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D96C0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11FAA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0DBA617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CAABC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c+SA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c+SA:35S::CAT2-N-SKL #1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2C6C0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09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39ED2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7 to 1.649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4B3D6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7F11D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2DB72BB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7FA36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c+SA:35S::CAT2-N-SKL 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c+SA:35S::CAT2-N-SKL #1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ACD1E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2468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FE68A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642 to 0.2149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02D78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12C9F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6</w:t>
            </w:r>
          </w:p>
        </w:tc>
      </w:tr>
    </w:tbl>
    <w:p w14:paraId="77CD53E3" w14:textId="77777777" w:rsidR="00ED4718" w:rsidRDefault="00ED4718">
      <w:pPr>
        <w:rPr>
          <w:rFonts w:ascii="Times New Roman" w:hAnsi="Times New Roman" w:cs="Times New Roman"/>
        </w:rPr>
      </w:pPr>
    </w:p>
    <w:p w14:paraId="1B181125" w14:textId="77777777" w:rsidR="00ED4718" w:rsidRDefault="00EE16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6c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4"/>
        <w:gridCol w:w="1081"/>
        <w:gridCol w:w="1854"/>
        <w:gridCol w:w="1190"/>
        <w:gridCol w:w="943"/>
      </w:tblGrid>
      <w:tr w:rsidR="00ED4718" w14:paraId="7E35C82C" w14:textId="77777777">
        <w:trPr>
          <w:trHeight w:val="285"/>
        </w:trPr>
        <w:tc>
          <w:tcPr>
            <w:tcW w:w="20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567EA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key's multiple comparisons test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4587B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 Diff.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74300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.00% CI of diff.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6441E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gnificant?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4048C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ED4718" w14:paraId="2DF4FE06" w14:textId="77777777">
        <w:trPr>
          <w:trHeight w:val="285"/>
        </w:trPr>
        <w:tc>
          <w:tcPr>
            <w:tcW w:w="202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04D28C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1</w:t>
            </w:r>
          </w:p>
        </w:tc>
        <w:tc>
          <w:tcPr>
            <w:tcW w:w="63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B236B8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887</w:t>
            </w:r>
          </w:p>
        </w:tc>
        <w:tc>
          <w:tcPr>
            <w:tcW w:w="108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8E1349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321 to 0.05474</w:t>
            </w:r>
          </w:p>
        </w:tc>
        <w:tc>
          <w:tcPr>
            <w:tcW w:w="69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2AC870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FC5450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94</w:t>
            </w:r>
          </w:p>
        </w:tc>
      </w:tr>
      <w:tr w:rsidR="00ED4718" w14:paraId="11FFE5CA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C1EAA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548EB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153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F2FDB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587 to 0.02808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FBE7B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F42A1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75</w:t>
            </w:r>
          </w:p>
        </w:tc>
      </w:tr>
      <w:tr w:rsidR="00ED4718" w14:paraId="530BFFC3" w14:textId="77777777">
        <w:trPr>
          <w:trHeight w:val="90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1F2EA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4DA65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037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F24F9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47 to -0.5603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E4F9D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52D6E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BEA889C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5FC87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9B256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84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F77B0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628 to -1.141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385AE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03CD5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6AA9A22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878D0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39526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86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1A261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529 to -1.042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34D5F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013DB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9ACEF3A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E7EAB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24123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3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DBE0D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734 to -0.08659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4D3A3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BE82C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9</w:t>
            </w:r>
          </w:p>
        </w:tc>
      </w:tr>
      <w:tr w:rsidR="00ED4718" w14:paraId="5509C409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626E7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34C8B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17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5B7A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61 to -0.7739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6355F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E5A57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760E459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B2662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05108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93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57CD5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36 to -0.649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6DEC6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123AA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708C79BF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24EF5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FEC19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2667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5651D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701 to 0.2167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8D981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108A0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340DAE88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27859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3D507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15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44D82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584 to -0.371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25DC0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772D3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4D25C52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ED694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ED9D4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96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B721E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439 to -0.9523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9D745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84EF0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04482FB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2C96E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A5B89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97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A84EA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4 to -0.853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DF356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10F2E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0E6CB4D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61AE0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5E0A0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413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B36CF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847 to 0.1021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67D89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ED97D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11</w:t>
            </w:r>
          </w:p>
        </w:tc>
      </w:tr>
      <w:tr w:rsidR="00ED4718" w14:paraId="3380306B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122BA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2187F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287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6A414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72 to -0.5853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5761A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4A8FE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8A30C86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CE50F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05C4C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043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5A584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9477 to -0.4609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F9D47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59B5D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33EF22D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24225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46E74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883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248AE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317 to -0.3449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F1AB9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509A5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711B94E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DD5CA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381DE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69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E0105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412 to -0.925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DFC94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38689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67D6022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FECB9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D61D8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7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388A0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14 to -0.8269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15212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A524B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4804D86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DDDD4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7EE05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147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70FA2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581 to 0.1287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39FC9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B225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65</w:t>
            </w:r>
          </w:p>
        </w:tc>
      </w:tr>
      <w:tr w:rsidR="00ED4718" w14:paraId="190D39CF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2AEE3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007F7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02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27559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45 to -0.558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0A8B3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8CB52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4E65DD0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6F81F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DA547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777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E77B1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9211 to -0.4343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696EE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D170E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3B58956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A9B80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049DC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807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24F97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241 to -0.3373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820EF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85B67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0490340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62721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C0ECD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82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4B15A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254 to -0.238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8A72D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63C35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A8DA3CE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0E554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EAC3B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37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62F01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03 to 0.7171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A0729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58464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B70A6B9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D1F9A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62E05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137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44782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571 to 0.02974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C2BCF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D77A0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23</w:t>
            </w:r>
          </w:p>
        </w:tc>
      </w:tr>
      <w:tr w:rsidR="00ED4718" w14:paraId="4507FD8D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B8D4A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C4105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8933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4DB5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327 to 0.1541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4F4F6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A50D9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31</w:t>
            </w:r>
          </w:p>
        </w:tc>
      </w:tr>
      <w:tr w:rsidR="00ED4718" w14:paraId="3362B49C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96E8E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72E31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867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7E505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447 to 0.3421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DC8D1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1D9ED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58</w:t>
            </w:r>
          </w:p>
        </w:tc>
      </w:tr>
      <w:tr w:rsidR="00ED4718" w14:paraId="49002C9D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B781B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F90AE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4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24E2D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09 to 1.298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201E0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2D32B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153E47B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BC667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B3BE7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7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9FCAC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36 to 0.6104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3225E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E5F0C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3</w:t>
            </w:r>
          </w:p>
        </w:tc>
      </w:tr>
      <w:tr w:rsidR="00ED4718" w14:paraId="0B68487E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710DC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29CBD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13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7D63A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79 to 0.7347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63C24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20C66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7D4B137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B1D2E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F4CC8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57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57EE8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23 to 1.199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66787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27B19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7D03FA4A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9F702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9DAA6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83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A0353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492 to 0.5117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27925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2524D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45</w:t>
            </w:r>
          </w:p>
        </w:tc>
      </w:tr>
      <w:tr w:rsidR="00ED4718" w14:paraId="0A67929D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A5D81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5F400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27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27E7F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93 to 0.6361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FADB0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B07AE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6</w:t>
            </w:r>
          </w:p>
        </w:tc>
      </w:tr>
      <w:tr w:rsidR="00ED4718" w14:paraId="1204EA83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70485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+SA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93C0A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873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53272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9307 to -0.4439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11E48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77DA7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8227973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A570F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+SA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EC8C1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63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C7946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064 to -0.319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949D1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5B504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AC2C3BC" w14:textId="77777777">
        <w:trPr>
          <w:trHeight w:val="285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99EE3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+SA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54B21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43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40C45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191 to 0.3677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BA23D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FDB2D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79</w:t>
            </w:r>
          </w:p>
        </w:tc>
      </w:tr>
    </w:tbl>
    <w:p w14:paraId="7CDBF735" w14:textId="77777777" w:rsidR="00ED4718" w:rsidRDefault="00ED4718">
      <w:pPr>
        <w:rPr>
          <w:rFonts w:ascii="Times New Roman" w:hAnsi="Times New Roman" w:cs="Times New Roman"/>
        </w:rPr>
      </w:pPr>
    </w:p>
    <w:p w14:paraId="1DA7AC62" w14:textId="77777777" w:rsidR="00ED4718" w:rsidRDefault="00EE16BC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6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6"/>
        <w:gridCol w:w="1081"/>
        <w:gridCol w:w="1832"/>
        <w:gridCol w:w="1200"/>
        <w:gridCol w:w="943"/>
      </w:tblGrid>
      <w:tr w:rsidR="00ED4718" w14:paraId="26191F39" w14:textId="77777777">
        <w:trPr>
          <w:trHeight w:val="285"/>
        </w:trPr>
        <w:tc>
          <w:tcPr>
            <w:tcW w:w="20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8CF67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key's multiple comparisons test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D7AB9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 Diff.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DE857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.00% CI of diff.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B2F65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gnificant?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A0D50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ED4718" w14:paraId="68C24E06" w14:textId="77777777">
        <w:trPr>
          <w:trHeight w:val="285"/>
        </w:trPr>
        <w:tc>
          <w:tcPr>
            <w:tcW w:w="203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CCF919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1</w:t>
            </w:r>
          </w:p>
        </w:tc>
        <w:tc>
          <w:tcPr>
            <w:tcW w:w="63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2113D6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.5</w:t>
            </w:r>
          </w:p>
        </w:tc>
        <w:tc>
          <w:tcPr>
            <w:tcW w:w="107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A6E43D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8.74 to 23.73</w:t>
            </w:r>
          </w:p>
        </w:tc>
        <w:tc>
          <w:tcPr>
            <w:tcW w:w="70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32D15E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3AEECE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41</w:t>
            </w:r>
          </w:p>
        </w:tc>
      </w:tr>
      <w:tr w:rsidR="00ED4718" w14:paraId="4E4AA5E5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3837A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BC356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.78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5A40B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9.02 to 23.45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71483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EBD4A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72</w:t>
            </w:r>
          </w:p>
        </w:tc>
      </w:tr>
      <w:tr w:rsidR="00ED4718" w14:paraId="12734799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CB331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7488B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51.2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AEDD7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87.4 to -314.9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73863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F086E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6528E0C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8E749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1BFE6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48.4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FA9F2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84.6 to -412.1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B9C70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14782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EA16EB0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200AF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51B72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25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ECB5C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61.2 to -388.7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056B6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F53FE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5AF0E3A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2033B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6E101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32.5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6CE75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68.7 to -96.25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F33D3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80F7C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1129301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C174A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A408C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00.2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F0737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36.4 to -263.9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89405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7538D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FEE9ECB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9E73B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CA11F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89.3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200C7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25.5 to -253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8A3CF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50C6F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FCC7CEC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4EA52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22364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8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89710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6.52 to 35.96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C2D41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4F646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18715CF6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E11C9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13735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38.7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3C0B2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74.9 to -302.4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847C0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97324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6597CDA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080A8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89C47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35.9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433C7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72.1 to -399.6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7340E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8E979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C7DD792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17959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D3300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12.4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E74D5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48.7 to -376.2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8F150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26119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3426292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C3F6B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DBF1D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0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D9A38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56.2 to -83.75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62D3B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603E4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A7B2CFB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CC2BD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B9D44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87.7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11A29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23.9 to -251.4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97BC9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2BEEF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0C2883E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797C5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A305D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76.8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230D5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13 to -240.5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C3004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EF209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615E1B9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F18A4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52211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38.4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CBD5F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74.6 to -302.2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DBDBB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89C34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A7D0EA7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81490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DA7A3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35.6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8E609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71.8 to -399.3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1BB8C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8C67F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337871C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A7DEA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16940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12.2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3989B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48.4 to -375.9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64FBA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17557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8CE7740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4709D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50B68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9.7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77087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55.9 to -83.47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8CE2F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EC3C3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CC847F2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C19C5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981B3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87.4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57C8E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23.6 to -251.2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C2C57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1E62F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2002CF0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7CE60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928A7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76.5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D5E55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12.7 to -240.3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CC482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F891D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FA930C6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C8DDB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EF5A6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7.18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6AEFF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33.4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0.94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8591F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3D1DB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1F0A06D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C0E01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629D9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3.77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456B2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0 to -37.53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2C65D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4C15E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21189B23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472BD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69EAC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8.7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6121B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.5 to 254.9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58787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129CD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7E13FBE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0440E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3A46F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01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C241C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77 to 87.25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6288C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24E13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7</w:t>
            </w:r>
          </w:p>
        </w:tc>
      </w:tr>
      <w:tr w:rsidR="00ED4718" w14:paraId="5B778D2A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57356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A8F1B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9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4E850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.67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.14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530FB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8E26E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3</w:t>
            </w:r>
          </w:p>
        </w:tc>
      </w:tr>
      <w:tr w:rsidR="00ED4718" w14:paraId="092FCB64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6F59E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D8BE0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41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FDB9A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.83 to 59.65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C70EB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8D137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99</w:t>
            </w:r>
          </w:p>
        </w:tc>
      </w:tr>
      <w:tr w:rsidR="00ED4718" w14:paraId="5497EE32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9A800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2EC8C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5.9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D8C57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9.6 to 352.1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1C644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3F25C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065D019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99DDE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E2329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.2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BCB97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 to 184.4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24749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9A3EB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EF03E6C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ED2E1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0E0E7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.1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4E74A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.8 to 195.3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DD063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43B7D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89CCA02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97791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0E637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2.5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0AB7D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6.2 to 328.7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3B139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6A431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4AE6823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FE83D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14DC7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.8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5BC49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54 to 161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9271A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1F23D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5298051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DDE4A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9A922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.7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E5725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.44 to 171.9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60C98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2009E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28870A32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2C9E9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+SA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CD91D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67.7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602C9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03.9 to -131.4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9C382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234E7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77246B2D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9EF28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+SA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CA56F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56.8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77379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93 to -120.6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9C916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838F7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826D4CE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30831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+SA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2249B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89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7215E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5.34 to 47.13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BFB39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5850F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41</w:t>
            </w:r>
          </w:p>
        </w:tc>
      </w:tr>
    </w:tbl>
    <w:p w14:paraId="14BEC675" w14:textId="77777777" w:rsidR="00ED4718" w:rsidRDefault="00ED4718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5D0299A" w14:textId="77777777" w:rsidR="00ED4718" w:rsidRDefault="00EE16BC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6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6"/>
        <w:gridCol w:w="1082"/>
        <w:gridCol w:w="1822"/>
        <w:gridCol w:w="1210"/>
        <w:gridCol w:w="932"/>
      </w:tblGrid>
      <w:tr w:rsidR="00ED4718" w14:paraId="41E3285B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D8F48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key's multiple comparisons tes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28C09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 Diff.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70745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.00% CI of diff.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2CC6A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gnificant?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CE280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ED4718" w14:paraId="54B86F2D" w14:textId="77777777">
        <w:trPr>
          <w:trHeight w:val="301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8FF64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E8367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767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7D8AC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3.26 to 9.724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41EC8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1CCB8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7</w:t>
            </w:r>
          </w:p>
        </w:tc>
      </w:tr>
      <w:tr w:rsidR="00ED4718" w14:paraId="65E6CCB4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8E04A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55B62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69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39486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3.18 to 9.801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9AD87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6FAA5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8</w:t>
            </w:r>
          </w:p>
        </w:tc>
      </w:tr>
      <w:tr w:rsidR="00ED4718" w14:paraId="43EB999C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48145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405C1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4.38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19B11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5.87 to -42.89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AB142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2FE18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78EC7351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70DDE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FD8D6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3.98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279CB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5.47 to -62.49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B4C81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6CF47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A1E0E70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10D9B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7C517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5.49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4E06D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6.98 to -64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6A34D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78D20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F476776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1CCBD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C5835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1.41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4CD1A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2.9 to -9.916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14228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7E531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1</w:t>
            </w:r>
          </w:p>
        </w:tc>
      </w:tr>
      <w:tr w:rsidR="00ED4718" w14:paraId="4485DFA9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58F13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2B5CB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2.4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8FE09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3.89 to -40.91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A80F7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65554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57B700A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E21FD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EBBBC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1.5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9021E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2.99 to -40.01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72705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4D95E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CE92F8A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861C4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F7B82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7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61247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.41 to 11.57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BF95D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E4E31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1DBC5A62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D1ABE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BCB6E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2.62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C18AA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4.11 to -41.12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F1984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6C246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D536E0A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E41D7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4B637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2.22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33315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3.71 to -60.73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F85BB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E2C95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F553497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B168A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087B2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3.73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6A432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5.22 to -62.24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9E951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CA8B7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A40DF54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CF4EF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14FF7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9.64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9A739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1.13 to -8.15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515A9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0C706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3</w:t>
            </w:r>
          </w:p>
        </w:tc>
      </w:tr>
      <w:tr w:rsidR="00ED4718" w14:paraId="707C1E07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C4976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F0DD8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0.64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6F43B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2.13 to -39.15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86461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3A813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68765B4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98E6D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DC4F9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9.73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E7633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1.22 to -38.24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D6611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5791F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99EE484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55945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28A14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2.69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C0DCB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4.18 to -41.2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DF445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4DE03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C7EAC18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B1433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6C75B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2.29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ECB41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3.78 to -60.8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C4A7B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62485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8BE61BC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9CD0C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0388F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3.8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AA37A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5.29 to -62.31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251BC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A706D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7170F259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B85E6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0AB85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9.72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4DAA8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1.21 to -8.227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94ED1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586D9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3</w:t>
            </w:r>
          </w:p>
        </w:tc>
      </w:tr>
      <w:tr w:rsidR="00ED4718" w14:paraId="46E76744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0E3EE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8F5C5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0.71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D723B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2.2 to -39.22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820BB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07EBA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6B97E0C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71652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41A37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9.81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29DFF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61.3 to -38.32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8182E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87F47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286BCDE2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257AE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E818D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9.6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0E3A7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1.09 to -8.111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E6985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6F0DA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3</w:t>
            </w:r>
          </w:p>
        </w:tc>
      </w:tr>
      <w:tr w:rsidR="00ED4718" w14:paraId="060DD7B9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C627A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EBEF4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1.11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469CA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2.6 to -9.621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F49F2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8AE8B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1</w:t>
            </w:r>
          </w:p>
        </w:tc>
      </w:tr>
      <w:tr w:rsidR="00ED4718" w14:paraId="32F255EB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198CA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34CDB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98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C4951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48 to 44.47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97476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9B03E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A390BD3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D6E26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B85A1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78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648C7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512 to 13.47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6E8A2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B5CAF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4</w:t>
            </w:r>
          </w:p>
        </w:tc>
      </w:tr>
      <w:tr w:rsidR="00ED4718" w14:paraId="1CC8028E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87752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A6D27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85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E4923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605 to 14.38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C94AC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467A2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14</w:t>
            </w:r>
          </w:p>
        </w:tc>
      </w:tr>
      <w:tr w:rsidR="00ED4718" w14:paraId="013CF9BB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16CEC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06EC2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51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9D66F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3 to 9.98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82BA7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38205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3BFEC4AB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452BC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ADA85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58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2013A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09 to 64.07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9E70A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550DC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CD98D7F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CB962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4B712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58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4137C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09 to 33.07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0630E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8FC73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7F0CC0E7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16342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DB8F0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49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0B486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 to 33.98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E656B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9876A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CCBCA8D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514EC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WT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47579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09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F84A5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6 to 65.58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49E49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D2888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5C54A95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266F9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93008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09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88996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6 to 34.58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72EEF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4784F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71458F4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CAEED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39E7E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835AE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1 to 35.49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43D1D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D5471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8EFA326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A56A4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+SA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EACCE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1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C3B31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2.49 to -19.51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B9D51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30B07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47128933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52A65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+SA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C3768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0.09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A5D6C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1.58 to -18.6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2C842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D798E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34158B6" w14:textId="77777777">
        <w:trPr>
          <w:trHeight w:val="285"/>
        </w:trPr>
        <w:tc>
          <w:tcPr>
            <w:tcW w:w="203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263FD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c+SA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.c+SA:CAT2-N-SKL#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6C3BE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67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42DF1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58 to 12.4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763F5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68C45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</w:tbl>
    <w:p w14:paraId="4CF4F171" w14:textId="77777777" w:rsidR="00ED4718" w:rsidRDefault="00ED4718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BDF6626" w14:textId="77777777" w:rsidR="00ED4718" w:rsidRDefault="00ED4718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45EA16F" w14:textId="77777777" w:rsidR="00ED4718" w:rsidRDefault="00ED4718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D64133C" w14:textId="77777777" w:rsidR="00ED4718" w:rsidRDefault="00ED4718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342E500" w14:textId="77777777" w:rsidR="00ED4718" w:rsidRDefault="00EE16BC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6f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5"/>
        <w:gridCol w:w="1093"/>
        <w:gridCol w:w="1821"/>
        <w:gridCol w:w="1184"/>
        <w:gridCol w:w="956"/>
      </w:tblGrid>
      <w:tr w:rsidR="00ED4718" w14:paraId="48D1A827" w14:textId="77777777">
        <w:trPr>
          <w:trHeight w:val="285"/>
        </w:trPr>
        <w:tc>
          <w:tcPr>
            <w:tcW w:w="20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5802C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Tukey's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ultiple comparisons test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6E39B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 Diff.</w:t>
            </w:r>
          </w:p>
        </w:tc>
        <w:tc>
          <w:tcPr>
            <w:tcW w:w="10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AA1E7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.00% CI of diff.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6093E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gnificant?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16CD6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ED4718" w14:paraId="62599B3C" w14:textId="77777777">
        <w:trPr>
          <w:trHeight w:val="285"/>
        </w:trPr>
        <w:tc>
          <w:tcPr>
            <w:tcW w:w="203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E2CB69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y 0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ay 0:CAT2-N-SKL#1</w:t>
            </w:r>
          </w:p>
        </w:tc>
        <w:tc>
          <w:tcPr>
            <w:tcW w:w="64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464765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9233</w:t>
            </w:r>
          </w:p>
        </w:tc>
        <w:tc>
          <w:tcPr>
            <w:tcW w:w="106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D1D0B7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646 to 0.6799</w:t>
            </w:r>
          </w:p>
        </w:tc>
        <w:tc>
          <w:tcPr>
            <w:tcW w:w="69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E4E044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208455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83</w:t>
            </w:r>
          </w:p>
        </w:tc>
      </w:tr>
      <w:tr w:rsidR="00ED4718" w14:paraId="1EC85F34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A52B3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y 0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ay 0:CAT2-N-SKL#2</w:t>
            </w:r>
          </w:p>
        </w:tc>
        <w:tc>
          <w:tcPr>
            <w:tcW w:w="64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77650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8367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6A752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559 to 0.6886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1E712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E7C04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89</w:t>
            </w:r>
          </w:p>
        </w:tc>
      </w:tr>
      <w:tr w:rsidR="00ED4718" w14:paraId="60EEF243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F9079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y 0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ay 3:WT</w:t>
            </w:r>
          </w:p>
        </w:tc>
        <w:tc>
          <w:tcPr>
            <w:tcW w:w="64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A4DA1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351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4F5A9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124 to -2.579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53B34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11121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713B110C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D0D73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y 0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ay 3:CAT2-N-SKL#1</w:t>
            </w:r>
          </w:p>
        </w:tc>
        <w:tc>
          <w:tcPr>
            <w:tcW w:w="64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DE5CB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476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9871C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249 to -2.704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511B3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8CAFA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20F3A16C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09FDD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y 0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ay 3:CAT2-N-SKL#2</w:t>
            </w:r>
          </w:p>
        </w:tc>
        <w:tc>
          <w:tcPr>
            <w:tcW w:w="64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5BB39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381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0662B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154 to -2.609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058DF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24699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3B5842F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845E5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y 0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ay 0:CAT2-N-SKL#2</w:t>
            </w:r>
          </w:p>
        </w:tc>
        <w:tc>
          <w:tcPr>
            <w:tcW w:w="64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24DD1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667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439EB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636 to 0.7809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2DA68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5987A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67F9FCD5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9CBE3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y 0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ay 3:WT</w:t>
            </w:r>
          </w:p>
        </w:tc>
        <w:tc>
          <w:tcPr>
            <w:tcW w:w="64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3B08B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259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CA5D8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031 to -2.487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72C01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3EEC3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7A29F56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65706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y 0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ay 3:CAT2-N-SKL#1</w:t>
            </w:r>
          </w:p>
        </w:tc>
        <w:tc>
          <w:tcPr>
            <w:tcW w:w="64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956D3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384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8BBC8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156 to -2.612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CBA5C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A3F2B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10D5F46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C765B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y 0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ay 3:CAT2-N-SKL#2</w:t>
            </w:r>
          </w:p>
        </w:tc>
        <w:tc>
          <w:tcPr>
            <w:tcW w:w="64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95A4D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289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E104D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061 to -2.517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83DCB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B710D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B1FAB81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0CB42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y 0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ay 3:WT</w:t>
            </w:r>
          </w:p>
        </w:tc>
        <w:tc>
          <w:tcPr>
            <w:tcW w:w="64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673C9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268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8B53B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04 to -2.495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16EFB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F80D3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2553FD5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035A5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y 0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ay 3:CAT2-N-SKL#1</w:t>
            </w:r>
          </w:p>
        </w:tc>
        <w:tc>
          <w:tcPr>
            <w:tcW w:w="64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AE8E3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393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925AB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165 to -2.62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AF526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F8580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A6BD071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7EB8E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y 0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ay 3:CAT2-N-SKL#2</w:t>
            </w:r>
          </w:p>
        </w:tc>
        <w:tc>
          <w:tcPr>
            <w:tcW w:w="64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894CA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298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4E02A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07 to -2.525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C96B2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21B6B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E6952E0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2854D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y 3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ay 3:CAT2-N-SKL#1</w:t>
            </w:r>
          </w:p>
        </w:tc>
        <w:tc>
          <w:tcPr>
            <w:tcW w:w="64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4BBB7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251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6455C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973 to 0.6472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3C2D1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9B2F0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29</w:t>
            </w:r>
          </w:p>
        </w:tc>
      </w:tr>
      <w:tr w:rsidR="00ED4718" w14:paraId="5B8E54DA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9D41F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y 3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ay 3:CAT2-N-SKL#2</w:t>
            </w:r>
          </w:p>
        </w:tc>
        <w:tc>
          <w:tcPr>
            <w:tcW w:w="64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F7FAA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3007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58417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023 to 0.7422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D4803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47C64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32014C51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5A1ED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y 3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ay 3:CAT2-N-SKL#2</w:t>
            </w:r>
          </w:p>
        </w:tc>
        <w:tc>
          <w:tcPr>
            <w:tcW w:w="64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5DEA4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5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F2A83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773 to 0.8673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2B7BA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33885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8</w:t>
            </w:r>
          </w:p>
        </w:tc>
      </w:tr>
    </w:tbl>
    <w:p w14:paraId="76D97E96" w14:textId="77777777" w:rsidR="00ED4718" w:rsidRDefault="00ED4718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0DA456B" w14:textId="77777777" w:rsidR="00ED4718" w:rsidRDefault="00EE16BC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6g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6"/>
        <w:gridCol w:w="1102"/>
        <w:gridCol w:w="1821"/>
        <w:gridCol w:w="1190"/>
        <w:gridCol w:w="943"/>
      </w:tblGrid>
      <w:tr w:rsidR="00ED4718" w14:paraId="7515C93E" w14:textId="77777777">
        <w:trPr>
          <w:trHeight w:val="285"/>
        </w:trPr>
        <w:tc>
          <w:tcPr>
            <w:tcW w:w="20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5D65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key's multiple comparisons test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1C917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 Diff.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061FA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.00% CI of diff.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F85EA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gnificant?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54B7A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ED4718" w14:paraId="76F0F90C" w14:textId="77777777">
        <w:trPr>
          <w:trHeight w:val="285"/>
        </w:trPr>
        <w:tc>
          <w:tcPr>
            <w:tcW w:w="203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FD6585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1</w:t>
            </w:r>
          </w:p>
        </w:tc>
        <w:tc>
          <w:tcPr>
            <w:tcW w:w="64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D07F58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3783</w:t>
            </w:r>
          </w:p>
        </w:tc>
        <w:tc>
          <w:tcPr>
            <w:tcW w:w="1068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562C91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3.89 to 13.82</w:t>
            </w:r>
          </w:p>
        </w:tc>
        <w:tc>
          <w:tcPr>
            <w:tcW w:w="69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9C8F55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D789B7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3F570506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8F32E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2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9F9C6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39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40243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3.9 to 13.82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BB058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D1312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4EA41422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6893F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C3000:WT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00597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7.6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743C8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1.5 to -93.79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43309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AC862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FAF7BE7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A5478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C3000:CAT2-N-SKL#1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B4C99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3.5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A6D317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7.3 to -89.61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FCF16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C599F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02ABBE8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31467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C3000:CAT2-N-SKL#2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689B7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8.3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202CF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2.1 to -94.4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69132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10DE3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39EC3C18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775C9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ck:CAT2-N-SKL#2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2703B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1167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C7427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3.86 to 13.85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4CA5F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87E86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79F337DA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CA3BC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C3000:WT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646A6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7.6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52F033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1.5 to -93.75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D594E4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BDC9C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154A86B7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B28E8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C3000:CAT2-N-SKL#1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1171F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3.4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4E8DD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7.3 to -89.57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A451E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E74B9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517B91D1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1EE52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C3000:CAT2-N-SKL#2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4B199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8.2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215D5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2.1 to -94.3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06C83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3CD31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7846D900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95E50E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C3000:WT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113A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7.6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DC48D6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1.5 to -93.75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E2F8C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6DFB1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09F7988C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FFDCEB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C3000:CAT2-N-SKL#1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CB106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3.4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40B12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7.3 to -89.57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DA1E4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C8A89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BDBF032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A3EC7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Mock:CAT2-N-SKL#2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C3000:CAT2-N-SKL#2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B40F4D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8.2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BBEBC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22.1 to -94.3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51971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1E778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ED4718" w14:paraId="611317A5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9AA7E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C3000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C3000:CAT2-N-SKL#1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28E905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73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802808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683 to 18.03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8C6BC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0EDBCC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54</w:t>
            </w:r>
          </w:p>
        </w:tc>
      </w:tr>
      <w:tr w:rsidR="00ED4718" w14:paraId="4BA9FAF2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7EFC9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C3000:WT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C3000:CAT2-N-SKL#2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AC2889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16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9BCBC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4.47 to 13.24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E5CAD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A283E0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0.9999</w:t>
            </w:r>
          </w:p>
        </w:tc>
      </w:tr>
      <w:tr w:rsidR="00ED4718" w14:paraId="08F020A3" w14:textId="77777777">
        <w:trPr>
          <w:trHeight w:val="285"/>
        </w:trPr>
        <w:tc>
          <w:tcPr>
            <w:tcW w:w="20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0CF632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C3000:CAT2-N-SKL#1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vs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C3000:CAT2-N-SKL#2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4DC5AA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789</w:t>
            </w:r>
          </w:p>
        </w:tc>
        <w:tc>
          <w:tcPr>
            <w:tcW w:w="10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A4DB01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8.64 to 9.067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72A3C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030BFF" w14:textId="77777777" w:rsidR="00ED4718" w:rsidRDefault="00EE16B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66</w:t>
            </w:r>
          </w:p>
        </w:tc>
      </w:tr>
    </w:tbl>
    <w:p w14:paraId="7F20CF5F" w14:textId="77777777" w:rsidR="00ED4718" w:rsidRDefault="00ED4718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8C07EA0" w14:textId="77777777" w:rsidR="00ED4718" w:rsidRDefault="00ED4718">
      <w:pPr>
        <w:rPr>
          <w:rFonts w:ascii="Times New Roman" w:hAnsi="Times New Roman" w:cs="Times New Roman"/>
        </w:rPr>
      </w:pPr>
    </w:p>
    <w:sectPr w:rsidR="00ED4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0C80EDE"/>
    <w:rsid w:val="00ED4718"/>
    <w:rsid w:val="00EE16BC"/>
    <w:rsid w:val="3B302D58"/>
    <w:rsid w:val="50C80EDE"/>
    <w:rsid w:val="62D21A9C"/>
    <w:rsid w:val="67912551"/>
    <w:rsid w:val="73415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CB16E8B"/>
  <w15:docId w15:val="{79E8F93D-38EE-A245-A857-9613C6A4E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rPr>
      <w:rFonts w:ascii="Arial" w:hAnsi="Arial" w:cs="Arial" w:hint="default"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212</Words>
  <Characters>18309</Characters>
  <Application>Microsoft Office Word</Application>
  <DocSecurity>0</DocSecurity>
  <Lines>152</Lines>
  <Paragraphs>42</Paragraphs>
  <ScaleCrop>false</ScaleCrop>
  <Company/>
  <LinksUpToDate>false</LinksUpToDate>
  <CharactersWithSpaces>2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-Cheng</dc:creator>
  <cp:lastModifiedBy>Carol Jenner</cp:lastModifiedBy>
  <cp:revision>2</cp:revision>
  <dcterms:created xsi:type="dcterms:W3CDTF">2021-05-28T14:09:00Z</dcterms:created>
  <dcterms:modified xsi:type="dcterms:W3CDTF">2021-06-17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832139D6EAB484A9BE67E535008668E</vt:lpwstr>
  </property>
</Properties>
</file>